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584EE8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s</w:t>
      </w:r>
    </w:p>
    <w:p w14:paraId="4AB4132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48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color w:val="auto"/>
          <w:kern w:val="0"/>
          <w:sz w:val="24"/>
          <w:szCs w:val="24"/>
          <w:lang w:eastAsia="en-US"/>
        </w:rPr>
        <w:t xml:space="preserve">Supplementary Table S1. Methodological and measurement characteristics of representative studies on nutrition and </w:t>
      </w:r>
      <w:r>
        <w:rPr>
          <w:rFonts w:hint="default" w:ascii="Times New Roman" w:hAnsi="Times New Roman" w:eastAsia="Times New Roman" w:cs="Times New Roman"/>
          <w:color w:val="auto"/>
          <w:kern w:val="0"/>
          <w:sz w:val="24"/>
          <w:szCs w:val="24"/>
          <w:lang w:val="en-US" w:eastAsia="zh-CN"/>
        </w:rPr>
        <w:t>LLD</w:t>
      </w:r>
    </w:p>
    <w:tbl>
      <w:tblPr>
        <w:tblStyle w:val="21"/>
        <w:tblW w:w="14647" w:type="dxa"/>
        <w:jc w:val="center"/>
        <w:tblBorders>
          <w:top w:val="none" w:color="000000" w:sz="6" w:space="0"/>
          <w:left w:val="none" w:color="000000" w:sz="6" w:space="0"/>
          <w:bottom w:val="none" w:color="000000" w:sz="6" w:space="0"/>
          <w:right w:val="none" w:color="000000" w:sz="6" w:space="0"/>
          <w:insideH w:val="none" w:color="000000" w:sz="6" w:space="0"/>
          <w:insideV w:val="none" w:color="000000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2196"/>
        <w:gridCol w:w="1713"/>
        <w:gridCol w:w="2016"/>
        <w:gridCol w:w="2762"/>
        <w:gridCol w:w="1863"/>
        <w:gridCol w:w="1807"/>
        <w:gridCol w:w="1246"/>
      </w:tblGrid>
      <w:tr w14:paraId="5F514A30">
        <w:tblPrEx>
          <w:tblBorders>
            <w:top w:val="none" w:color="000000" w:sz="6" w:space="0"/>
            <w:left w:val="none" w:color="000000" w:sz="6" w:space="0"/>
            <w:bottom w:val="none" w:color="000000" w:sz="6" w:space="0"/>
            <w:right w:val="none" w:color="000000" w:sz="6" w:space="0"/>
            <w:insideH w:val="none" w:color="000000" w:sz="6" w:space="0"/>
            <w:insideV w:val="non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4CF181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kern w:val="0"/>
                <w:sz w:val="24"/>
                <w:szCs w:val="24"/>
                <w:lang w:eastAsia="en-US"/>
              </w:rPr>
              <w:t xml:space="preserve">Study </w:t>
            </w:r>
          </w:p>
          <w:p w14:paraId="1B2C99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kern w:val="0"/>
                <w:sz w:val="24"/>
                <w:szCs w:val="24"/>
                <w:lang w:eastAsia="en-US"/>
              </w:rPr>
              <w:t>(author, year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002326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kern w:val="0"/>
                <w:sz w:val="24"/>
                <w:szCs w:val="24"/>
                <w:lang w:eastAsia="en-US"/>
              </w:rPr>
              <w:t>Study desig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5104E4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kern w:val="0"/>
                <w:sz w:val="24"/>
                <w:szCs w:val="24"/>
                <w:lang w:eastAsia="en-US"/>
              </w:rPr>
              <w:t>Population characteristic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6B3BEC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kern w:val="0"/>
                <w:sz w:val="24"/>
                <w:szCs w:val="24"/>
                <w:lang w:eastAsia="en-US"/>
              </w:rPr>
              <w:t>Depression assessment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24CF87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kern w:val="0"/>
                <w:sz w:val="24"/>
                <w:szCs w:val="24"/>
                <w:lang w:eastAsia="en-US"/>
              </w:rPr>
              <w:t>Nutritional / dietary assessment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2F8C42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kern w:val="0"/>
                <w:sz w:val="24"/>
                <w:szCs w:val="24"/>
                <w:lang w:eastAsia="en-US"/>
              </w:rPr>
              <w:t>Assessment timing / frequency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6984EE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kern w:val="0"/>
                <w:sz w:val="24"/>
                <w:szCs w:val="24"/>
                <w:lang w:eastAsia="en-US"/>
              </w:rPr>
              <w:t>Methodological notes</w:t>
            </w:r>
          </w:p>
        </w:tc>
        <w:tc>
          <w:tcPr>
            <w:tcW w:w="1075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13FD0A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kern w:val="0"/>
                <w:sz w:val="24"/>
                <w:szCs w:val="24"/>
                <w:lang w:eastAsia="en-US"/>
              </w:rPr>
              <w:t>Ref</w:t>
            </w:r>
            <w:r>
              <w:rPr>
                <w:rFonts w:hint="default" w:ascii="Times New Roman" w:hAnsi="Times New Roman" w:eastAsia="Times New Roman" w:cs="Times New Roman"/>
                <w:b/>
                <w:color w:val="auto"/>
                <w:kern w:val="0"/>
                <w:sz w:val="24"/>
                <w:szCs w:val="24"/>
                <w:lang w:val="en-US" w:eastAsia="zh-CN"/>
              </w:rPr>
              <w:t>erence</w:t>
            </w:r>
          </w:p>
        </w:tc>
      </w:tr>
      <w:tr w14:paraId="773E5A56">
        <w:tblPrEx>
          <w:tblBorders>
            <w:top w:val="none" w:color="000000" w:sz="6" w:space="0"/>
            <w:left w:val="none" w:color="000000" w:sz="6" w:space="0"/>
            <w:bottom w:val="none" w:color="000000" w:sz="6" w:space="0"/>
            <w:right w:val="none" w:color="000000" w:sz="6" w:space="0"/>
            <w:insideH w:val="none" w:color="000000" w:sz="6" w:space="0"/>
            <w:insideV w:val="non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7201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Velazquez-Alva et al. (202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787B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ADAE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Nursing home resident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 xml:space="preserve">aged ≥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 xml:space="preserve"> year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),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n = 262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,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CF8E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GD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(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ymptom screening scale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FFD7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MNA(nutritional status screening tool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32D8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Single assessm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4E14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  <w:t>Single-time-point assessment limits temporal inference between depressive symptoms a</w:t>
            </w:r>
            <w:bookmarkStart w:id="0" w:name="_GoBack"/>
            <w:bookmarkEnd w:id="0"/>
            <w:r>
              <w:rPr>
                <w:rFonts w:hint="default" w:ascii="Times New Roman" w:hAnsi="Times New Roman" w:eastAsia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  <w:t>nd nutritional status.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4C29C7">
            <w:pPr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rPr>
                <w:rFonts w:hint="default" w:eastAsia="宋体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lang w:val="en-US" w:eastAsia="zh-CN"/>
              </w:rPr>
              <w:t>11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</w:tr>
      <w:tr w14:paraId="631C21BC">
        <w:tblPrEx>
          <w:tblBorders>
            <w:top w:val="none" w:color="000000" w:sz="6" w:space="0"/>
            <w:left w:val="none" w:color="000000" w:sz="6" w:space="0"/>
            <w:bottom w:val="none" w:color="000000" w:sz="6" w:space="0"/>
            <w:right w:val="none" w:color="000000" w:sz="6" w:space="0"/>
            <w:insideH w:val="none" w:color="000000" w:sz="6" w:space="0"/>
            <w:insideV w:val="non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AE17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Lobato et al.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D255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Prospective cohort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study with 6-month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B4F4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Older inpatients with major depressive disorder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 xml:space="preserve">aged ≥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 xml:space="preserve"> year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),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n = 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8129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DSM-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diagnosi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(c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linical diagnosi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B445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MNA and anthropometric measures(nutritional status screening and anthropomet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6060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Baseline and 6-month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2AA5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  <w:t>Provides clinically diagnosed depression rather than symptom screening alone.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3AE7B9">
            <w:pPr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rPr>
                <w:rFonts w:hint="default" w:eastAsia="宋体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lang w:val="en-US" w:eastAsia="zh-CN"/>
              </w:rPr>
              <w:t>13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</w:tr>
      <w:tr w14:paraId="75939E72">
        <w:tblPrEx>
          <w:tblBorders>
            <w:top w:val="none" w:color="000000" w:sz="6" w:space="0"/>
            <w:left w:val="none" w:color="000000" w:sz="6" w:space="0"/>
            <w:bottom w:val="none" w:color="000000" w:sz="6" w:space="0"/>
            <w:right w:val="none" w:color="000000" w:sz="6" w:space="0"/>
            <w:insideH w:val="none" w:color="000000" w:sz="6" w:space="0"/>
            <w:insideV w:val="non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9874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Laird et al.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2E82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4-year longitudi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06C5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Community-dwelling older adult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 xml:space="preserve">aged ≥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 xml:space="preserve"> year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),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n = 3,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2A75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CES-D-20 and CES-D-8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(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ymptom screening scale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A3B4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Serum vitamin B and folate concentrations(biomarker-based nutritional assessm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6BAC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Three waves: baseline (2009-2011), follow-up 1 (2011-2012), and follow-up 2 (2014-2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5553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  <w:t>Combines longitudinal depression assessment with biomarker-based nutritional measures.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925ECF">
            <w:pPr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rPr>
                <w:rFonts w:hint="default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(24)</w:t>
            </w:r>
          </w:p>
        </w:tc>
      </w:tr>
      <w:tr w14:paraId="59FF09CA">
        <w:tblPrEx>
          <w:tblBorders>
            <w:top w:val="none" w:color="000000" w:sz="6" w:space="0"/>
            <w:left w:val="none" w:color="000000" w:sz="6" w:space="0"/>
            <w:bottom w:val="none" w:color="000000" w:sz="6" w:space="0"/>
            <w:right w:val="none" w:color="000000" w:sz="6" w:space="0"/>
            <w:insideH w:val="none" w:color="000000" w:sz="6" w:space="0"/>
            <w:insideV w:val="non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3689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Vyas et al.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7D92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-year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randomized controlled 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6013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 xml:space="preserve">Older adults at elevated risk for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LLD(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men aged ≥ 50 years and women aged ≥ 55 year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),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n = 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4D9F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DSM-IV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diagnosi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Clinical diagnosi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) and PHQ-9(symptom screening scale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DF16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Vitamin D3 and marine omega-3 supplementatio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(supplement intervention; no habitual dietary assessm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061A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Baseline and 2-year follow-up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; daily supplementa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9856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  <w:t>Large supplementation trial reporting null findings for depressive outcomes.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5EB820">
            <w:pPr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rPr>
                <w:rFonts w:hint="default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(30)</w:t>
            </w:r>
          </w:p>
        </w:tc>
      </w:tr>
      <w:tr w14:paraId="2CE0A079">
        <w:tblPrEx>
          <w:tblBorders>
            <w:top w:val="none" w:color="000000" w:sz="6" w:space="0"/>
            <w:left w:val="none" w:color="000000" w:sz="6" w:space="0"/>
            <w:bottom w:val="none" w:color="000000" w:sz="6" w:space="0"/>
            <w:right w:val="none" w:color="000000" w:sz="6" w:space="0"/>
            <w:insideH w:val="none" w:color="000000" w:sz="6" w:space="0"/>
            <w:insideV w:val="non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30D7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Cheng et al. 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DE12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52-week double-blind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randomized controlled 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9E9E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 xml:space="preserve">Older adults with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LLD(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 xml:space="preserve">aged ≥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 xml:space="preserve"> year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),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 xml:space="preserve">n =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F3C7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DSM-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diagnosi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(c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linical diagnosi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D96C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n-3 PUFA supplementatio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(supplement intervention; no habitual dietary assessm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2089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Baseline and weeks 4, 8, 16, 24, 32, 40, and 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8F01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  <w:t>Intervention study with repeated longitudinal outcome assessment over 1 year.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B486C4">
            <w:pPr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rPr>
                <w:rFonts w:hint="default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7)</w:t>
            </w:r>
          </w:p>
        </w:tc>
      </w:tr>
      <w:tr w14:paraId="53CDCA74">
        <w:tblPrEx>
          <w:tblBorders>
            <w:top w:val="none" w:color="000000" w:sz="6" w:space="0"/>
            <w:left w:val="none" w:color="000000" w:sz="6" w:space="0"/>
            <w:bottom w:val="none" w:color="000000" w:sz="6" w:space="0"/>
            <w:right w:val="none" w:color="000000" w:sz="6" w:space="0"/>
            <w:insideH w:val="none" w:color="000000" w:sz="6" w:space="0"/>
            <w:insideV w:val="non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99C5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Cherian et al.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2B9E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Prospective cohort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7B8A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Community-dwelling older adults in the Chicago area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 xml:space="preserve"> mean age 80.4 year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),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n = 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20DD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CES-D-10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(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ymptom screening scale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679B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Modified Harvard semi-quantitative FFQ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;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DASH, MIND, Mediterranean, and Western diet score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dietary intake and dietary pattern assessm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F98A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Baseline and annual follow-up over a mean of 6.53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6A6A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  <w:t>Highlights repeated assessment of both dietary patterns and depressive symptoms in a cohort setting.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801FEB">
            <w:pPr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rPr>
                <w:rFonts w:hint="default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6)</w:t>
            </w:r>
          </w:p>
        </w:tc>
      </w:tr>
      <w:tr w14:paraId="206C7861">
        <w:tblPrEx>
          <w:tblBorders>
            <w:top w:val="none" w:color="000000" w:sz="6" w:space="0"/>
            <w:left w:val="none" w:color="000000" w:sz="6" w:space="0"/>
            <w:bottom w:val="none" w:color="000000" w:sz="6" w:space="0"/>
            <w:right w:val="none" w:color="000000" w:sz="6" w:space="0"/>
            <w:insideH w:val="none" w:color="000000" w:sz="6" w:space="0"/>
            <w:insideV w:val="non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004E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Niu et al. 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F5C7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bservational study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CLHLS 2018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5632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Older Chinese adult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 xml:space="preserve">aged ≥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 xml:space="preserve"> year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),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n = 6,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501A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CES-D-10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(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ymptom screening scale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E104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cMIND score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dietary pattern assessm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7DB7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Single assess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B313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  <w:t>Large-sample study using a culturally adapted dietary score with sensitivity analyses.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1B1C18">
            <w:pPr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rPr>
                <w:rFonts w:hint="default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7)</w:t>
            </w:r>
          </w:p>
        </w:tc>
      </w:tr>
      <w:tr w14:paraId="299C2D50">
        <w:tblPrEx>
          <w:tblBorders>
            <w:top w:val="none" w:color="000000" w:sz="6" w:space="0"/>
            <w:left w:val="none" w:color="000000" w:sz="6" w:space="0"/>
            <w:bottom w:val="none" w:color="000000" w:sz="6" w:space="0"/>
            <w:right w:val="none" w:color="000000" w:sz="6" w:space="0"/>
            <w:insideH w:val="none" w:color="000000" w:sz="6" w:space="0"/>
            <w:insideV w:val="non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FCCF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Zhou et al. (2025)</w:t>
            </w:r>
          </w:p>
        </w:tc>
        <w:tc>
          <w:tcPr>
            <w:tcW w:w="202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309F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Retrospective cohort study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CLHL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,2008-2018)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8F80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Older Chinese adult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 xml:space="preserve">aged ≥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 xml:space="preserve"> year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),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n = 1,666</w:t>
            </w:r>
          </w:p>
        </w:tc>
        <w:tc>
          <w:tcPr>
            <w:tcW w:w="217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A54C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Five-item depressive symptom questionnaire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(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elf-reported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depressive symptom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6D74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 xml:space="preserve">Simplified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FFQ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 xml:space="preserve"> ;PDI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uPDI(dietary intake and dietary pattern assessment)</w:t>
            </w:r>
          </w:p>
        </w:tc>
        <w:tc>
          <w:tcPr>
            <w:tcW w:w="201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B2B0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Baseline and repeated assessment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across 2008–2018 (≥4 waves)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922E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  <w:t>Trajectory analysis performed using a group-based trajectory model.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99D49B">
            <w:pPr>
              <w:snapToGrid w:val="0"/>
              <w:spacing w:before="0" w:after="200" w:line="240" w:lineRule="auto"/>
              <w:ind w:left="0" w:leftChars="0" w:right="0" w:rightChars="0" w:firstLine="0" w:firstLineChars="0"/>
              <w:jc w:val="left"/>
              <w:rPr>
                <w:rFonts w:hint="default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6)</w:t>
            </w:r>
          </w:p>
        </w:tc>
      </w:tr>
    </w:tbl>
    <w:p w14:paraId="0BCD9F7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480" w:firstLineChars="200"/>
        <w:jc w:val="both"/>
        <w:textAlignment w:val="auto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Times New Roman" w:cs="Times New Roman"/>
          <w:color w:val="auto"/>
          <w:kern w:val="0"/>
          <w:sz w:val="24"/>
          <w:szCs w:val="24"/>
          <w:lang w:eastAsia="en-US"/>
        </w:rPr>
        <w:t>Abbreviations: GDS, Geriatric Depression Scale; MNA, Mini Nutritional Assessment; DSM, Diagnostic and Statistical Manual of Mental Disorders; CES-D, Center for Epidemiologic Studies Depression Scale; PHQ-9, Patient Health Questionnaire-9; FFQ, food frequency questionnaire; DASH, Dietary Approaches to Stop Hypertension; MIND, Mediterranean-DASH Intervention for Neurodegenerative Delay; cMIND, culturally adapted Mediterranean-DASH Intervention for Neurodegenerative Delay; PDI, plant-based diet index; uPDI, unhealthy plant-based diet index; PUFA, polyunsaturated fatty acid; CLHLS, Chinese Longitudinal Healthy Longevity Survey.</w:t>
      </w:r>
    </w:p>
    <w:p w14:paraId="717BA3E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58F1AED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before="240"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DBC1E8D"/>
    <w:rsid w:val="72195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502</Words>
  <Characters>3487</Characters>
  <Lines>6</Lines>
  <Paragraphs>1</Paragraphs>
  <TotalTime>0</TotalTime>
  <ScaleCrop>false</ScaleCrop>
  <LinksUpToDate>false</LinksUpToDate>
  <CharactersWithSpaces>3913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知足</cp:lastModifiedBy>
  <cp:lastPrinted>2013-10-03T12:51:00Z</cp:lastPrinted>
  <dcterms:modified xsi:type="dcterms:W3CDTF">2026-05-09T13:46:4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TU0ZmIwYTQ3NzlmZGUxZmU3Zjk0M2IyZTNmM2IxNjAiLCJ1c2VySWQiOiI4NzMxNTcxODcifQ==</vt:lpwstr>
  </property>
  <property fmtid="{D5CDD505-2E9C-101B-9397-08002B2CF9AE}" pid="11" name="KSOProductBuildVer">
    <vt:lpwstr>2052-12.1.0.26375</vt:lpwstr>
  </property>
  <property fmtid="{D5CDD505-2E9C-101B-9397-08002B2CF9AE}" pid="12" name="ICV">
    <vt:lpwstr>72238CD8EBE9434785A887D9EBCEB12B_12</vt:lpwstr>
  </property>
</Properties>
</file>